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28E4E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26A2917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AA17910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DB740A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37423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4F34C9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CECB6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5EC467" w14:textId="21F14D46" w:rsidR="0068643A" w:rsidRPr="00EE17D5" w:rsidRDefault="0084771B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2668FE2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AE25E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F075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E4B2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DA202E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B56C05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1DDB0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E98F34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E9F6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B5EA1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9D8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E293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390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DF8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ACD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13BD7" w14:textId="00C769E4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158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D9AA6" w14:textId="2A3AC2DD" w:rsidR="0068643A" w:rsidRPr="00FD6E06" w:rsidRDefault="00452A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C5722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884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EBE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78B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29C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7B2B9" w14:textId="00022452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02D50" w14:textId="62EAE7D5" w:rsidR="0068643A" w:rsidRPr="00FD6E06" w:rsidRDefault="006A28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F2AC7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77A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A02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54E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2E66C2" w14:textId="7E5650AC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91D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00989" w14:textId="53990C7F" w:rsidR="0068643A" w:rsidRPr="00FD6E06" w:rsidRDefault="005409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232955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187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7E153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7FF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2BE3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22A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18C56" w14:textId="55E79425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195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23327" w14:textId="3181391B" w:rsidR="0068643A" w:rsidRPr="00FD6E06" w:rsidRDefault="005409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D8783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2E6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66F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EF9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66AAE" w14:textId="708440E0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784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2327C" w14:textId="457899E6" w:rsidR="0068643A" w:rsidRPr="00FD6E06" w:rsidRDefault="0054096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06C7B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392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11F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0E6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D5F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93CA3" w14:textId="59DA216C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7FAC7" w14:textId="7B2B0635" w:rsidR="0068643A" w:rsidRPr="00FD6E06" w:rsidRDefault="006A28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26D092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0D4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9F9F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5EB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B33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B12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43477" w14:textId="0FA28DAD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DB9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B288D" w14:textId="3F1E7621" w:rsidR="0068643A" w:rsidRPr="006F5779" w:rsidRDefault="002F06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8645E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53D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09C8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6DB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6F7D5" w14:textId="192FA6D1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E7A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7DF76" w14:textId="0EA69779" w:rsidR="0068643A" w:rsidRPr="006F5779" w:rsidRDefault="002F06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346090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69D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41A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8B4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E02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67E65" w14:textId="0FEB3326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BC0CE" w14:textId="5B8C898B" w:rsidR="0068643A" w:rsidRPr="00FD6E06" w:rsidRDefault="006A28E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7E8F139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832E2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6B30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F7E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DCA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B8D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094B6D" w14:textId="22B05127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F5E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CCC6D" w14:textId="1FC80EAD" w:rsidR="0068643A" w:rsidRPr="00FD6E06" w:rsidRDefault="000239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6</w:t>
            </w:r>
          </w:p>
        </w:tc>
      </w:tr>
      <w:tr w:rsidR="0068643A" w:rsidRPr="00FD6E06" w14:paraId="673265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4C7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C62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D0C33" w14:textId="77777777" w:rsidR="00BB4AE3" w:rsidRPr="006A28E5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197C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A59C70A" w14:textId="77777777" w:rsidR="00BB4AE3" w:rsidRPr="006A28E5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57B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3AEE2" w14:textId="2D975061" w:rsidR="0068643A" w:rsidRPr="00FD6E06" w:rsidRDefault="002C75C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191B20" w14:textId="31243954" w:rsidR="0068643A" w:rsidRPr="00FD6E06" w:rsidRDefault="002C75C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664DC6B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77644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FC4D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E12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C60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FF1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0F998" w14:textId="3A61245B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40F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97AE4" w14:textId="2999375A" w:rsidR="0068643A" w:rsidRPr="00FD6E06" w:rsidRDefault="00B60DB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9</w:t>
            </w:r>
          </w:p>
        </w:tc>
      </w:tr>
      <w:tr w:rsidR="0068643A" w:rsidRPr="00FD6E06" w14:paraId="0925FF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9DF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DCB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27C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67B8B" w14:textId="44EFF76F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E75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E537E" w14:textId="370B59F9" w:rsidR="0068643A" w:rsidRPr="00FD6E06" w:rsidRDefault="005569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C1CF3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900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00C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D3EE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4384F" w14:textId="6E987A39" w:rsidR="0068643A" w:rsidRPr="00FD6E06" w:rsidRDefault="006A28E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0EE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807533" w14:textId="49877DA6" w:rsidR="0068643A" w:rsidRPr="00FD6E06" w:rsidRDefault="005569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BB4AE3" w:rsidRPr="00FD6E06" w14:paraId="5D1482E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A3F2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54F3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F58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1F1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6AEFF" w14:textId="77777777" w:rsidR="0068643A" w:rsidRPr="00F97AA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E732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4376A" w14:textId="78822395" w:rsidR="0068643A" w:rsidRPr="00FD6E06" w:rsidRDefault="00E732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EC1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4D0A4" w14:textId="09FFF734" w:rsidR="0068643A" w:rsidRPr="00FD6E06" w:rsidRDefault="00326DA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9</w:t>
            </w:r>
          </w:p>
        </w:tc>
      </w:tr>
      <w:tr w:rsidR="0068643A" w:rsidRPr="00FD6E06" w14:paraId="6915A4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3D5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443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DEA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7A9A7" w14:textId="59EE0BC5" w:rsidR="0068643A" w:rsidRPr="00FD6E06" w:rsidRDefault="004E6C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43A3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9516D" w14:textId="2CC6C257" w:rsidR="0068643A" w:rsidRPr="00FD6E06" w:rsidRDefault="0092072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14:paraId="2B89D9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2D8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953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64F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41A9F" w14:textId="61B65C21" w:rsidR="0068643A" w:rsidRPr="00FD6E06" w:rsidRDefault="005F68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DFF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69FB5" w14:textId="0FD325BE" w:rsidR="0068643A" w:rsidRPr="00FD6E06" w:rsidRDefault="009461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2407B0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4B3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F8E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B62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37CCB1" w14:textId="5A274641" w:rsidR="0068643A" w:rsidRPr="00FD6E06" w:rsidRDefault="006868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461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0714E" w14:textId="325B9A47" w:rsidR="0068643A" w:rsidRPr="00FD6E06" w:rsidRDefault="009461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30167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AFF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147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73C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6304F" w14:textId="158754FE" w:rsidR="0068643A" w:rsidRPr="00FD6E06" w:rsidRDefault="00F510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80B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8E3A1" w14:textId="04DABA7D" w:rsidR="0068643A" w:rsidRPr="00FD6E06" w:rsidRDefault="00491A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1001E8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CE6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55C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ED07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C6AF1" w14:textId="4E1924FC" w:rsidR="0068643A" w:rsidRPr="00FD6E06" w:rsidRDefault="00402B4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F53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10538" w14:textId="560E61AD" w:rsidR="0068643A" w:rsidRPr="00FD6E06" w:rsidRDefault="00150C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BB4AE3" w:rsidRPr="00FD6E06" w14:paraId="093EE86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C52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919E4C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6F6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AD3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125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AE3D4" w14:textId="67951A73" w:rsidR="0068643A" w:rsidRPr="00FD6E06" w:rsidRDefault="00FD6B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31E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67601" w14:textId="0D5B0B92" w:rsidR="0068643A" w:rsidRPr="00FD6E06" w:rsidRDefault="006428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2B19A51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B374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3AD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52E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FFBD3" w14:textId="13F331B4" w:rsidR="0068643A" w:rsidRPr="00FD6E06" w:rsidRDefault="00FD6BE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CB2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04BD2" w14:textId="0041D5DB" w:rsidR="0068643A" w:rsidRPr="00FD6E06" w:rsidRDefault="00F571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19B0B1D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E0E5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8C3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399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A429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BE909" w14:textId="1C9C52C5" w:rsidR="0068643A" w:rsidRPr="00FD6E06" w:rsidRDefault="009E28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7F077" w14:textId="5E415D39" w:rsidR="0068643A" w:rsidRPr="00FD6E06" w:rsidRDefault="00402B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A93743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2555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026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06C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E8785" w14:textId="7154AEBD" w:rsidR="0068643A" w:rsidRPr="00FD6E06" w:rsidRDefault="00E932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1D5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EF395" w14:textId="73415038" w:rsidR="0068643A" w:rsidRPr="00FD6E06" w:rsidRDefault="00F571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3E848C8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E61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E58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D22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E2B79" w14:textId="69AB0912" w:rsidR="0068643A" w:rsidRPr="00FD6E06" w:rsidRDefault="004068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6C188" w14:textId="3F25333A" w:rsidR="0068643A" w:rsidRPr="00FD6E06" w:rsidRDefault="004068E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B72EB" w14:textId="49146A3C" w:rsidR="0068643A" w:rsidRPr="00FD6E06" w:rsidRDefault="005052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0</w:t>
            </w:r>
          </w:p>
        </w:tc>
      </w:tr>
      <w:tr w:rsidR="0068643A" w:rsidRPr="00FD6E06" w14:paraId="58F8FC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F9A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3B5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4327F" w14:textId="77777777" w:rsidR="0068643A" w:rsidRPr="000A408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C87D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1F6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780D62" w14:textId="1C0C53A1" w:rsidR="0068643A" w:rsidRPr="00FD6E06" w:rsidRDefault="00C87D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05293">
              <w:rPr>
                <w:sz w:val="24"/>
                <w:szCs w:val="24"/>
              </w:rPr>
            </w:r>
            <w:r w:rsidR="0050529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65434" w14:textId="1FF100E3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62EB2CA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F3A394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038734A5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83EC23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2CB7F6D" wp14:editId="03E47A6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536667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51F639E3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727964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BD515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6343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029AA"/>
    <w:rsid w:val="00023953"/>
    <w:rsid w:val="000A4086"/>
    <w:rsid w:val="00150C25"/>
    <w:rsid w:val="00197C17"/>
    <w:rsid w:val="001E4CA1"/>
    <w:rsid w:val="002253F7"/>
    <w:rsid w:val="002C75CC"/>
    <w:rsid w:val="002F06B3"/>
    <w:rsid w:val="00326DA0"/>
    <w:rsid w:val="0034451A"/>
    <w:rsid w:val="00402B44"/>
    <w:rsid w:val="004068E0"/>
    <w:rsid w:val="00452A01"/>
    <w:rsid w:val="00491A60"/>
    <w:rsid w:val="004D016E"/>
    <w:rsid w:val="004E6C83"/>
    <w:rsid w:val="00505293"/>
    <w:rsid w:val="0054096C"/>
    <w:rsid w:val="00556917"/>
    <w:rsid w:val="005F68C4"/>
    <w:rsid w:val="0064283F"/>
    <w:rsid w:val="00643C12"/>
    <w:rsid w:val="00664936"/>
    <w:rsid w:val="0068643A"/>
    <w:rsid w:val="006868DF"/>
    <w:rsid w:val="006A28E5"/>
    <w:rsid w:val="006F5779"/>
    <w:rsid w:val="00750A0E"/>
    <w:rsid w:val="007924AC"/>
    <w:rsid w:val="0084771B"/>
    <w:rsid w:val="008F7DD3"/>
    <w:rsid w:val="00920727"/>
    <w:rsid w:val="00946119"/>
    <w:rsid w:val="009B20D2"/>
    <w:rsid w:val="009E2874"/>
    <w:rsid w:val="00A0782F"/>
    <w:rsid w:val="00B567D4"/>
    <w:rsid w:val="00B60DB9"/>
    <w:rsid w:val="00BB4AE3"/>
    <w:rsid w:val="00C87D02"/>
    <w:rsid w:val="00CA6DD4"/>
    <w:rsid w:val="00E10ECC"/>
    <w:rsid w:val="00E314B9"/>
    <w:rsid w:val="00E73289"/>
    <w:rsid w:val="00E86513"/>
    <w:rsid w:val="00E93246"/>
    <w:rsid w:val="00EE17D5"/>
    <w:rsid w:val="00F51013"/>
    <w:rsid w:val="00F571F4"/>
    <w:rsid w:val="00F901FE"/>
    <w:rsid w:val="00F97AAF"/>
    <w:rsid w:val="00FD6BED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F206E89"/>
  <w15:docId w15:val="{E7D0A0BF-A27B-4C9A-98B9-9CE710041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97A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A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A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A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A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0</TotalTime>
  <Pages>3</Pages>
  <Words>798</Words>
  <Characters>45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adgh Connery</cp:lastModifiedBy>
  <cp:revision>37</cp:revision>
  <dcterms:created xsi:type="dcterms:W3CDTF">2024-08-22T05:06:00Z</dcterms:created>
  <dcterms:modified xsi:type="dcterms:W3CDTF">2024-09-05T00:32:00Z</dcterms:modified>
</cp:coreProperties>
</file>